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BE046" w14:textId="6E48AD51" w:rsidR="008172C1" w:rsidRPr="002B1AFC" w:rsidRDefault="008172C1" w:rsidP="00FF6912">
      <w:pPr>
        <w:spacing w:before="120" w:after="120" w:line="360" w:lineRule="auto"/>
        <w:rPr>
          <w:rFonts w:cstheme="minorHAnsi"/>
        </w:rPr>
      </w:pPr>
      <w:r>
        <w:rPr>
          <w:rFonts w:cstheme="minorHAnsi"/>
        </w:rPr>
        <w:t xml:space="preserve">Table </w:t>
      </w:r>
      <w:r w:rsidR="00FF6912">
        <w:rPr>
          <w:rFonts w:cstheme="minorHAnsi"/>
        </w:rPr>
        <w:t>S</w:t>
      </w:r>
      <w:r w:rsidRPr="002B1AFC">
        <w:rPr>
          <w:rFonts w:cstheme="minorHAnsi"/>
        </w:rPr>
        <w:t>2. Geomin rotated standardized factor loadings from exploratory factor analysis with 2 and 3 factors</w:t>
      </w:r>
    </w:p>
    <w:tbl>
      <w:tblPr>
        <w:tblW w:w="137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20"/>
        <w:gridCol w:w="990"/>
        <w:gridCol w:w="990"/>
        <w:gridCol w:w="990"/>
        <w:gridCol w:w="990"/>
        <w:gridCol w:w="990"/>
      </w:tblGrid>
      <w:tr w:rsidR="008172C1" w:rsidRPr="002B1AFC" w14:paraId="208973CB" w14:textId="77777777" w:rsidTr="0010248C">
        <w:trPr>
          <w:trHeight w:val="285"/>
        </w:trPr>
        <w:tc>
          <w:tcPr>
            <w:tcW w:w="8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1EB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3FFFD1" w14:textId="77777777" w:rsidR="008172C1" w:rsidRPr="002B1AFC" w:rsidRDefault="008172C1" w:rsidP="0010248C">
            <w:pPr>
              <w:spacing w:before="120" w:after="120" w:line="360" w:lineRule="auto"/>
              <w:jc w:val="center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2-factor solution</w:t>
            </w:r>
          </w:p>
        </w:tc>
        <w:tc>
          <w:tcPr>
            <w:tcW w:w="297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45EC5E" w14:textId="77777777" w:rsidR="008172C1" w:rsidRPr="002B1AFC" w:rsidRDefault="008172C1" w:rsidP="0010248C">
            <w:pPr>
              <w:spacing w:before="120" w:after="120" w:line="360" w:lineRule="auto"/>
              <w:jc w:val="center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3-factor solution</w:t>
            </w:r>
          </w:p>
        </w:tc>
      </w:tr>
      <w:tr w:rsidR="008172C1" w:rsidRPr="002B1AFC" w14:paraId="0B2829BA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2BFB93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5F2586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Factor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2F4777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Factor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58C80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Factor 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BF679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Factor 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B4FFC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Factor 3</w:t>
            </w:r>
          </w:p>
        </w:tc>
      </w:tr>
      <w:tr w:rsidR="008172C1" w:rsidRPr="002B1AFC" w14:paraId="75F4C634" w14:textId="77777777" w:rsidTr="0010248C">
        <w:trPr>
          <w:trHeight w:val="285"/>
        </w:trPr>
        <w:tc>
          <w:tcPr>
            <w:tcW w:w="8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A5F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consider myself to be a physically active person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C4520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4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8B7CE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16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AA1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94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38E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023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8*</w:t>
            </w:r>
          </w:p>
        </w:tc>
      </w:tr>
      <w:tr w:rsidR="008172C1" w:rsidRPr="002B1AFC" w14:paraId="74ADC188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AB02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When I describe myself to others, I usually include my involvement in physical activit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137C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B52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1CD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6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A1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2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A52E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8*</w:t>
            </w:r>
          </w:p>
        </w:tc>
      </w:tr>
      <w:tr w:rsidR="008172C1" w:rsidRPr="002B1AFC" w14:paraId="030937A8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66EE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Being physically active is a central factor to my self-concept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7A149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34BC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FE7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4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E7A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4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FC5C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1</w:t>
            </w:r>
          </w:p>
        </w:tc>
      </w:tr>
      <w:tr w:rsidR="008172C1" w:rsidRPr="002B1AFC" w14:paraId="109968CE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E09B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need to be physically active to feel good about myself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D531B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A1784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DB3A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2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035A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5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983E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1</w:t>
            </w:r>
          </w:p>
        </w:tc>
      </w:tr>
      <w:tr w:rsidR="008172C1" w:rsidRPr="002B1AFC" w14:paraId="44C4556D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5810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Others see me as someone who is physically active regularl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D449D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1CF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191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FCF1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79E0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2</w:t>
            </w:r>
          </w:p>
        </w:tc>
      </w:tr>
      <w:tr w:rsidR="008172C1" w:rsidRPr="002B1AFC" w14:paraId="496BC5FE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0247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would describe myself as someone who is physically activ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22CE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F77A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1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D77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9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C96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0761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9*</w:t>
            </w:r>
          </w:p>
        </w:tc>
      </w:tr>
      <w:tr w:rsidR="008172C1" w:rsidRPr="002B1AFC" w14:paraId="0E807F31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6C20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have numerous goals related to physical activit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BF313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8E582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A29D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3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A93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5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590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0</w:t>
            </w:r>
          </w:p>
        </w:tc>
      </w:tr>
      <w:tr w:rsidR="008172C1" w:rsidRPr="002B1AFC" w14:paraId="3975A24E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213C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For me, being physically active means more than just performing physical activit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401F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6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C54A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17B4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57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5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703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0</w:t>
            </w:r>
          </w:p>
        </w:tc>
      </w:tr>
      <w:tr w:rsidR="008172C1" w:rsidRPr="002B1AFC" w14:paraId="04F7CD8A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59AF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would feel a real loss if I were not able to be physically activ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761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5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84A9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1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BD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3EB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5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87EA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19*</w:t>
            </w:r>
          </w:p>
        </w:tc>
      </w:tr>
      <w:tr w:rsidR="008172C1" w:rsidRPr="002B1AFC" w14:paraId="35B3E694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DD15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Physical activity is something I think about often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24014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103C1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B75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4F3D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875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7*</w:t>
            </w:r>
          </w:p>
        </w:tc>
      </w:tr>
      <w:tr w:rsidR="008172C1" w:rsidRPr="002B1AFC" w14:paraId="5666D19D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8AAA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lastRenderedPageBreak/>
              <w:t>During my free time, I enjoy activities that allow me to get up and move more than most other activities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7FDD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30E8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1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820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4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B8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4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E0E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10*</w:t>
            </w:r>
          </w:p>
        </w:tc>
      </w:tr>
      <w:tr w:rsidR="008172C1" w:rsidRPr="002B1AFC" w14:paraId="14EF5AA1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49C1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would describe myself as someone who is more active than what’s typical for people like m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432A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351C3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85D2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D4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2D8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2</w:t>
            </w:r>
          </w:p>
        </w:tc>
      </w:tr>
      <w:tr w:rsidR="008172C1" w:rsidRPr="002B1AFC" w14:paraId="365C4E50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8A29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consider myself as a sedentary person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1F29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7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940B0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5CC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3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2B0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86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4*</w:t>
            </w:r>
          </w:p>
        </w:tc>
      </w:tr>
      <w:tr w:rsidR="008172C1" w:rsidRPr="002B1AFC" w14:paraId="66F82903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3CC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When I describe myself to others, I usually include my involvement in activities that are sedentar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DFB2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2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2672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6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66C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4E3C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3641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63*</w:t>
            </w:r>
          </w:p>
        </w:tc>
      </w:tr>
      <w:tr w:rsidR="008172C1" w:rsidRPr="002B1AFC" w14:paraId="06A13AB1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A48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Others see me as a couch potato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07F1B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8E53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1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72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25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3EED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E6E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2*</w:t>
            </w:r>
          </w:p>
        </w:tc>
      </w:tr>
      <w:tr w:rsidR="008172C1" w:rsidRPr="002B1AFC" w14:paraId="7BDD39EC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FEF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would be disappointed if my activities were limited to those that required me to lie down, sit, or reclin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B76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38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29C64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2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AE72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5103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44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B4D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21*</w:t>
            </w:r>
          </w:p>
        </w:tc>
      </w:tr>
      <w:tr w:rsidR="008172C1" w:rsidRPr="002B1AFC" w14:paraId="0BEE0B6D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1E2C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often think about being sedentary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67F89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3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786DC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627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4015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2FBC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7*</w:t>
            </w:r>
          </w:p>
        </w:tc>
      </w:tr>
      <w:tr w:rsidR="008172C1" w:rsidRPr="002B1AFC" w14:paraId="52856D80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D0E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enjoy being sedentary during my free (or leisure) tim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C6E5E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2BC2E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6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F4BE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1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1A8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32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9066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67*</w:t>
            </w:r>
          </w:p>
        </w:tc>
      </w:tr>
      <w:tr w:rsidR="008172C1" w:rsidRPr="002B1AFC" w14:paraId="506EA2BA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62C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would describe myself as someone that sits more than is typical for people like m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C0B8C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3D379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9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AC17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2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ADB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457D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0*</w:t>
            </w:r>
          </w:p>
        </w:tc>
      </w:tr>
      <w:tr w:rsidR="008172C1" w:rsidRPr="002B1AFC" w14:paraId="3070DEED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9D00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When I am home, I want to sit, recline, or lie down more than anything else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E443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5C152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80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3E9C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5A8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26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FD3D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6*</w:t>
            </w:r>
          </w:p>
        </w:tc>
      </w:tr>
      <w:tr w:rsidR="008172C1" w:rsidRPr="002B1AFC" w14:paraId="57506033" w14:textId="77777777" w:rsidTr="0010248C">
        <w:trPr>
          <w:trHeight w:val="285"/>
        </w:trPr>
        <w:tc>
          <w:tcPr>
            <w:tcW w:w="8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0296" w14:textId="77777777" w:rsidR="008172C1" w:rsidRPr="002B1AFC" w:rsidRDefault="008172C1" w:rsidP="0010248C">
            <w:pPr>
              <w:spacing w:before="120" w:after="120" w:line="360" w:lineRule="auto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I consider myself someone that sits (without standing) for long durations of time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7E12230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7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2E96249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8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2BA3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23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2F0FF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3CE2" w14:textId="77777777" w:rsidR="008172C1" w:rsidRPr="002B1AFC" w:rsidRDefault="008172C1" w:rsidP="0010248C">
            <w:pPr>
              <w:spacing w:before="120" w:after="120" w:line="360" w:lineRule="auto"/>
              <w:jc w:val="right"/>
              <w:rPr>
                <w:rFonts w:eastAsia="Times New Roman" w:cstheme="minorHAnsi"/>
              </w:rPr>
            </w:pPr>
            <w:r w:rsidRPr="002B1AFC">
              <w:rPr>
                <w:rFonts w:eastAsia="Times New Roman" w:cstheme="minorHAnsi"/>
              </w:rPr>
              <w:t>0.70*</w:t>
            </w:r>
          </w:p>
        </w:tc>
      </w:tr>
    </w:tbl>
    <w:p w14:paraId="418763E9" w14:textId="77777777" w:rsidR="008172C1" w:rsidRPr="002B1AFC" w:rsidRDefault="008172C1" w:rsidP="008172C1">
      <w:pPr>
        <w:spacing w:before="120" w:after="120" w:line="360" w:lineRule="auto"/>
        <w:rPr>
          <w:rFonts w:cstheme="minorHAnsi"/>
        </w:rPr>
      </w:pPr>
      <w:r w:rsidRPr="002B1AFC">
        <w:rPr>
          <w:rFonts w:cstheme="minorHAnsi"/>
          <w:i/>
        </w:rPr>
        <w:t>Note</w:t>
      </w:r>
      <w:r w:rsidRPr="002B1AFC">
        <w:rPr>
          <w:rFonts w:cstheme="minorHAnsi"/>
        </w:rPr>
        <w:t>: *</w:t>
      </w:r>
      <w:r w:rsidRPr="002B1AFC">
        <w:rPr>
          <w:rFonts w:cstheme="minorHAnsi"/>
          <w:i/>
        </w:rPr>
        <w:t>p</w:t>
      </w:r>
      <w:r w:rsidRPr="002B1AFC">
        <w:rPr>
          <w:rFonts w:cstheme="minorHAnsi"/>
        </w:rPr>
        <w:t xml:space="preserve"> &lt;. 05</w:t>
      </w:r>
    </w:p>
    <w:p w14:paraId="48673A04" w14:textId="77777777" w:rsidR="008172C1" w:rsidRDefault="008172C1"/>
    <w:sectPr w:rsidR="008172C1" w:rsidSect="003870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2C1"/>
    <w:rsid w:val="008172C1"/>
    <w:rsid w:val="00F13DF3"/>
    <w:rsid w:val="00FF6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D0BA6"/>
  <w15:chartTrackingRefBased/>
  <w15:docId w15:val="{2ED1EABF-0BDA-426A-8A52-50B517B26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2C1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Kun Wen</dc:creator>
  <cp:keywords/>
  <dc:description/>
  <cp:lastModifiedBy>Jamie Sheard</cp:lastModifiedBy>
  <cp:revision>2</cp:revision>
  <dcterms:created xsi:type="dcterms:W3CDTF">2024-03-30T06:55:00Z</dcterms:created>
  <dcterms:modified xsi:type="dcterms:W3CDTF">2024-10-06T16:40:00Z</dcterms:modified>
</cp:coreProperties>
</file>